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2E0BB" w14:textId="64ADE422" w:rsidR="0038497D" w:rsidRPr="0040211E" w:rsidRDefault="0000769B" w:rsidP="0038497D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00769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25C6E">
        <w:rPr>
          <w:rFonts w:ascii="Times New Roman" w:hAnsi="Times New Roman" w:cs="Times New Roman"/>
          <w:sz w:val="24"/>
          <w:szCs w:val="24"/>
        </w:rPr>
        <w:t>10</w:t>
      </w:r>
      <w:r w:rsidR="0038497D" w:rsidRPr="0040211E">
        <w:rPr>
          <w:rFonts w:ascii="Times New Roman" w:hAnsi="Times New Roman" w:cs="Times New Roman"/>
          <w:sz w:val="24"/>
          <w:szCs w:val="24"/>
        </w:rPr>
        <w:t>. The targeted gene sequencing of 55 children with T-ALL and the comparisons of their survival</w:t>
      </w:r>
      <w:r w:rsidR="0038497D" w:rsidRPr="0040211E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14084" w:type="dxa"/>
        <w:tblLayout w:type="fixed"/>
        <w:tblLook w:val="04A0" w:firstRow="1" w:lastRow="0" w:firstColumn="1" w:lastColumn="0" w:noHBand="0" w:noVBand="1"/>
      </w:tblPr>
      <w:tblGrid>
        <w:gridCol w:w="2525"/>
        <w:gridCol w:w="1805"/>
        <w:gridCol w:w="1967"/>
        <w:gridCol w:w="1262"/>
        <w:gridCol w:w="1895"/>
        <w:gridCol w:w="1262"/>
        <w:gridCol w:w="1895"/>
        <w:gridCol w:w="1473"/>
      </w:tblGrid>
      <w:tr w:rsidR="0038497D" w:rsidRPr="0040211E" w14:paraId="0E5287DB" w14:textId="77777777" w:rsidTr="00B566BE">
        <w:trPr>
          <w:trHeight w:val="321"/>
        </w:trPr>
        <w:tc>
          <w:tcPr>
            <w:tcW w:w="2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433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Hlk70967999"/>
            <w:bookmarkStart w:id="1" w:name="_Hlk78647540"/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rgeted gene sequencing</w:t>
            </w:r>
            <w:bookmarkEnd w:id="0"/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9AA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D44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year OS (SE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93D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21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*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9C3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year EFS (SE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D70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21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#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8B9B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year DFS (SE)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20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21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&amp;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8497D" w:rsidRPr="0040211E" w14:paraId="349B9512" w14:textId="77777777" w:rsidTr="00B566BE">
        <w:trPr>
          <w:trHeight w:val="311"/>
        </w:trPr>
        <w:tc>
          <w:tcPr>
            <w:tcW w:w="2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8553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6D7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 (100.0)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229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.4 (5.4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46C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374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9 (7.7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89B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130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0 (7.9)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2D2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3B7628A7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A8F5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TCH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9B8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E37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EA8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3F1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485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7D9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91E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1</w:t>
            </w:r>
          </w:p>
        </w:tc>
      </w:tr>
      <w:tr w:rsidR="0038497D" w:rsidRPr="0040211E" w14:paraId="157CC5C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7180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056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3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37D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4 (9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6E7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E31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3 (10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8A2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EF7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3 (10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ECE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1DE2054A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CF17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971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 (6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69B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1 (6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07F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8C0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5 (11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43A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7C2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7 (11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0B3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5F70A8B3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A63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TCH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B75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6E4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A8C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41A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C9C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7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CC2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C23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2</w:t>
            </w:r>
          </w:p>
        </w:tc>
      </w:tr>
      <w:tr w:rsidR="0038497D" w:rsidRPr="0040211E" w14:paraId="15475342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D59D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A1C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376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6 (5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2A6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B64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8 (7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2A6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0AE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8 (8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585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108FE622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C74B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6A8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890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8BC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BD1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0D1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479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EE5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7BE5D54D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631D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BXW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5BA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E2E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35B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F63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411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DFC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EB3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2</w:t>
            </w:r>
          </w:p>
        </w:tc>
      </w:tr>
      <w:tr w:rsidR="0038497D" w:rsidRPr="0040211E" w14:paraId="63C66F71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E4E2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_Hlk71101498"/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79F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 (6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8D4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7 (5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147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CE6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0 (8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70A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65F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0 (8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0C7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006B73F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2FD2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691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(3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CDC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3 (12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3CF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982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3 (21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7C0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5E4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.5 (21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8AF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bookmarkEnd w:id="2"/>
      <w:tr w:rsidR="0038497D" w:rsidRPr="0040211E" w14:paraId="725C6157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26A5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TCH1 and FBXW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663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AB3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9EB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AE7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F3B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621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BF1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7</w:t>
            </w:r>
          </w:p>
        </w:tc>
      </w:tr>
      <w:tr w:rsidR="0038497D" w:rsidRPr="0040211E" w14:paraId="0576613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4935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4C5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69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C0D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8 (5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792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E1E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0 (7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49D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A9E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2 (8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D2D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0D0179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81A1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C0A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 (30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8A6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1 (13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4CF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22C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.0 (28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FD7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CD1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3 (26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E0A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3D2B84B8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138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_Hlk71101370"/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KMT2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601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CBA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38B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415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41F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12F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979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3</w:t>
            </w:r>
          </w:p>
        </w:tc>
      </w:tr>
      <w:tr w:rsidR="0038497D" w:rsidRPr="0040211E" w14:paraId="4F7D82DF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6807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9E9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 (80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329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.0 (6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8AE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18B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6 (9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97E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185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.5 (9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B91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6BA19DD2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9016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651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0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3AE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9 (8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149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F36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.5 (13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033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7F5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1 (14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EED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506FFA95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7AD3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T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BC1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2E4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24C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79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CAB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1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C59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10E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3</w:t>
            </w:r>
          </w:p>
        </w:tc>
      </w:tr>
      <w:tr w:rsidR="0038497D" w:rsidRPr="0040211E" w14:paraId="6D217CC1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F45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12D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 (80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819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4 (6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4BE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13D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1 (7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DB4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06E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1 (8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44A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997DF6E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DA0C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C16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0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158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0 (12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352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0F0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3 (15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751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667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3 (15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003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bookmarkEnd w:id="3"/>
      <w:tr w:rsidR="0038497D" w:rsidRPr="0040211E" w14:paraId="09C4A05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4C70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AT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377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5ED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6E2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794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772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B48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FF0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6</w:t>
            </w:r>
          </w:p>
        </w:tc>
      </w:tr>
      <w:tr w:rsidR="0038497D" w:rsidRPr="0040211E" w14:paraId="5FA48B00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987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5CD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 (81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23E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0 (6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80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4DB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1 (8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0B27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F19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3 (8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2BC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73BCFDCD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60EE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73D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18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B4E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C5B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331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7 (13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51F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75E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7 (13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C3B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2DBAFE5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A100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EBBP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5CD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3D6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8DF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F60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02B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269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3F9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38497D" w:rsidRPr="0040211E" w14:paraId="0D2E4A52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9977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49B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 (83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CE8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2 (4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4EC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1F2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0 (8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382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AB8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9 (8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037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1B138E96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EDF3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6C0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16.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1FD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6 (16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1FA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D58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.4 (16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D0B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140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3 (15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48F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E2A3162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D11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L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DC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E57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A2E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4DD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1E1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706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4E7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2</w:t>
            </w:r>
          </w:p>
        </w:tc>
      </w:tr>
      <w:tr w:rsidR="0038497D" w:rsidRPr="0040211E" w14:paraId="23A7CFE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4EDF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ABC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 (8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11A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7 (5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8F5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5FA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.6 (6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921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79A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.5 (7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EA7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0D649D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F5D5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E49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4FA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4 (17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0C9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BCD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7 (16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62D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6FF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8 (17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E24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6D6AF4D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39D6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HF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BA6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F9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572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1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DC7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99B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158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25F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81 </w:t>
            </w:r>
          </w:p>
        </w:tc>
      </w:tr>
      <w:tr w:rsidR="0038497D" w:rsidRPr="0040211E" w14:paraId="289F8BDF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01C1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085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 (8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4A3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9 (6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4B4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526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6 (7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5BE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B91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5 (7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3B3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516BA18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B565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8CD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702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E7B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8B7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.9 (31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ECE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6AB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.9 (31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26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37EFD911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3E5E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TE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731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21A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D7D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8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D98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07B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1B1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AF4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27 </w:t>
            </w:r>
          </w:p>
        </w:tc>
      </w:tr>
      <w:tr w:rsidR="0038497D" w:rsidRPr="0040211E" w14:paraId="712AEE3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2E95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AF9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89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2D2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.6 (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810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71D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3 (8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E4F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45C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0 (8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BFE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0D1F5AD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7487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14E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0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45D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0 (17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84C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86B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0 (21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DC1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232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0 (21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EC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D5838B7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5B9B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4" w:name="_Hlk70933585"/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K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FDD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5EE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68F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685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074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017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0CF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7 </w:t>
            </w:r>
          </w:p>
        </w:tc>
      </w:tr>
      <w:tr w:rsidR="0038497D" w:rsidRPr="0040211E" w14:paraId="6A661341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A30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995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89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745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.8 (5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1FF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8DE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2 (8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360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67F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1 (8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064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638EF845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A4A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F7D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0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6E3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.3 (15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1B4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459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19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80A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705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19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D7B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74467758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4DC6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NM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958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F5F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25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944F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20E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485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EB5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6</w:t>
            </w:r>
          </w:p>
        </w:tc>
      </w:tr>
      <w:tr w:rsidR="0038497D" w:rsidRPr="0040211E" w14:paraId="3478843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5148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256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89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B5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.6 (5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AA8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BF7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6 (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700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AC0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4 (8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B9E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0CAE8DCE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464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641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0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817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E4D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A6F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3 (28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F97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483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3 (24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D3A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A00C72A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CD0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KRA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AAC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C22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E8D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D48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F0E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269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143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7</w:t>
            </w:r>
          </w:p>
        </w:tc>
      </w:tr>
      <w:tr w:rsidR="0038497D" w:rsidRPr="0040211E" w14:paraId="2D316A44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598B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1EA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 (90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FCB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.4 (6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A37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D64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6 (8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B39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987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.3 (8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341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5BCE9188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7B9B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DF6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9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09B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C47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D7C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14D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0EE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F12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38CCDA5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F92E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RID1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2D5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E4A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CAA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648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4C3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894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543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6</w:t>
            </w:r>
          </w:p>
        </w:tc>
      </w:tr>
      <w:tr w:rsidR="0038497D" w:rsidRPr="0040211E" w14:paraId="13F430C0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A6E2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ED1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6B2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1 (5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D06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9DF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0 (7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D0F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AC4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.9 (8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196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664471D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E40F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D0A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F2F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7BB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009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6F2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244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997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4FEF6AE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8931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K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043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0BD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25D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0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E1A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AC1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DCA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DA9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6</w:t>
            </w:r>
          </w:p>
        </w:tc>
      </w:tr>
      <w:tr w:rsidR="0038497D" w:rsidRPr="0040211E" w14:paraId="70E4F55F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40C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351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680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1 (5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EF1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8DC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5 (7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2DD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175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2 (8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CE0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085DF180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24C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325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1EB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0 (21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E89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8C5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0 (21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F61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F1E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0 (21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F61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1205821D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70A1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P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7BA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5AC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9B0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1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E0C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744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D24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219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38497D" w:rsidRPr="0040211E" w14:paraId="3E597CA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475B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706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2E4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8 (5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955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D0C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6 (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AE1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D15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5 (8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014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398A99D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ACB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1D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327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023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984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21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C06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0D2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21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4DD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9EFCF4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BF9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P3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7EE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8AE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C7F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4F9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B13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4E2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CB3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38497D" w:rsidRPr="0040211E" w14:paraId="07F941D6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DB1D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DF3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5E2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.8 (4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C19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1D1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4 (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F32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570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0 (8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EB0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080C2EA3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5243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8B8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E8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21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39E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BBF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21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C2C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65D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21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0A1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B683C05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D69D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ZH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361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60F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64D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5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F4D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6FF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0F6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BC0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7</w:t>
            </w:r>
          </w:p>
        </w:tc>
      </w:tr>
      <w:tr w:rsidR="0038497D" w:rsidRPr="0040211E" w14:paraId="13AA83C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547F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6D5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ACD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5 (5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B97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3D5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9 (8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981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520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8 (8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809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6F05D71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7D9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5C2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FF4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27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796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FF4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27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EE8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AF0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27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0D3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78FCEDF6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4F19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DM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4AB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707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C6E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13F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C87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600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0FB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0</w:t>
            </w:r>
          </w:p>
        </w:tc>
      </w:tr>
      <w:tr w:rsidR="0038497D" w:rsidRPr="0040211E" w14:paraId="74EDAF27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EF7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FCF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A3E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5 (5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595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2D9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5 (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71D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0E5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0 (8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D84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763E1A2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5950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2C8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0D8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25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DF5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10B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D23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552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 (0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E2E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1A4C3A0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C74A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K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3EA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14D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27D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319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1B5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95E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625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0</w:t>
            </w:r>
          </w:p>
        </w:tc>
      </w:tr>
      <w:tr w:rsidR="0038497D" w:rsidRPr="0040211E" w14:paraId="4658DCFF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6A92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54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4D5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.7 (4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DA4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76F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3 (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8D4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57B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8 (8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607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CC9F8C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F0B6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5A4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E9D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3 (27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4A2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6F5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41A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F7F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 (0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5C5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B7AFC" w:rsidRPr="0040211E" w14:paraId="2F42958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6C69" w14:textId="3E6020EE" w:rsidR="007B7AFC" w:rsidRPr="007B7AFC" w:rsidRDefault="007B7AFC" w:rsidP="007B7AF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058A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USP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D85B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D73A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A071" w14:textId="09DB9129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7A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D6C2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A3CC" w14:textId="6FB1C962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7A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A25A" w14:textId="77777777" w:rsidR="007B7AFC" w:rsidRPr="00D33FA3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16FC" w14:textId="2C1ED453" w:rsidR="007B7AFC" w:rsidRPr="00D33FA3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D33FA3"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9</w:t>
            </w:r>
          </w:p>
        </w:tc>
      </w:tr>
      <w:tr w:rsidR="007B7AFC" w:rsidRPr="0040211E" w14:paraId="1D6B937F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5AE4" w14:textId="7FDC95FA" w:rsidR="007B7AFC" w:rsidRPr="007B7AFC" w:rsidRDefault="007B7AFC" w:rsidP="007B7AF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058A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D7A3" w14:textId="64B1BF2B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058A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56F6" w14:textId="47A51826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7A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1 (5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17E6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A832" w14:textId="63F0BCA6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7A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0 (6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779B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4F4D" w14:textId="0167DFAD" w:rsidR="007B7AFC" w:rsidRPr="00D33FA3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="00D33FA3"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D33FA3"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.</w:t>
            </w:r>
            <w:r w:rsidR="00D33FA3"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F637" w14:textId="77777777" w:rsidR="007B7AFC" w:rsidRPr="00D33FA3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B7AFC" w:rsidRPr="0040211E" w14:paraId="41A6CB0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C580" w14:textId="19954DE0" w:rsidR="007B7AFC" w:rsidRPr="007B7AFC" w:rsidRDefault="007B7AFC" w:rsidP="007B7AF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058A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A75B" w14:textId="20B2D17E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058A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F819" w14:textId="4701F57F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7A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86BD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C838" w14:textId="46F8D18B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7A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27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D1B9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AE0E" w14:textId="0D62BB0D" w:rsidR="007B7AFC" w:rsidRPr="007B7AFC" w:rsidRDefault="00D33FA3" w:rsidP="007B7A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7B7A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27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0EB3" w14:textId="77777777" w:rsidR="007B7AFC" w:rsidRPr="007B7AFC" w:rsidRDefault="007B7AFC" w:rsidP="007B7A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8497D" w:rsidRPr="0040211E" w14:paraId="0C05C924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F5CF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NMT3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E84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E31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56B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E22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A75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DFD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EA6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03 </w:t>
            </w:r>
          </w:p>
        </w:tc>
      </w:tr>
      <w:tr w:rsidR="0038497D" w:rsidRPr="0040211E" w14:paraId="5810DC2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1B74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25E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026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4 (5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F9B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034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9 (8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481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46F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8 (8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41F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62558F3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561C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26A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63C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.3 (15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A3D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25F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27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D9F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51F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7 (27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69A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bookmarkEnd w:id="4"/>
      <w:tr w:rsidR="0038497D" w:rsidRPr="0040211E" w14:paraId="0A648E2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1422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RA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249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45D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121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0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D2C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F9E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1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01A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760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2 </w:t>
            </w:r>
          </w:p>
        </w:tc>
      </w:tr>
      <w:tr w:rsidR="0038497D" w:rsidRPr="0040211E" w14:paraId="405364CF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B900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036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39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5 (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A56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8EC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2 (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35C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995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2 (8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539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4062DEA2" w14:textId="77777777" w:rsidTr="00B566BE">
        <w:trPr>
          <w:trHeight w:val="6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2A92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06E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441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A3E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EF2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04D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52C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1EE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040DF57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CEB6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UX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D82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7D2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EAC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C0C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B9B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8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F9F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AFE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2 </w:t>
            </w:r>
          </w:p>
        </w:tc>
      </w:tr>
      <w:tr w:rsidR="0038497D" w:rsidRPr="0040211E" w14:paraId="715BEE62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2AE1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C03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07C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4 (5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384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29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8 (6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895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172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8 (7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49D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309AFC2E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1CA9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715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BAE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F9A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306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4DE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EA1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62C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5282B86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37AB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5" w:name="OLE_LINK7"/>
            <w:bookmarkStart w:id="6" w:name="_Hlk71056632"/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HSC1</w:t>
            </w:r>
            <w:bookmarkEnd w:id="5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757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F2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E55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C5B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130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094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6CB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4</w:t>
            </w:r>
          </w:p>
        </w:tc>
      </w:tr>
      <w:tr w:rsidR="0038497D" w:rsidRPr="0040211E" w14:paraId="387EA4BA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B816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0E5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09A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5 (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F9E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EF6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6 (8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61B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89C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8 (8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E76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0B026ECE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3787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2C9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116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0B2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EC7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0AF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692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35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364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5374E5C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ED5D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7" w:name="_Hlk70954033"/>
            <w:bookmarkEnd w:id="6"/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XL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AE2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C05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110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5AC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CD0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509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BDB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7</w:t>
            </w:r>
          </w:p>
        </w:tc>
      </w:tr>
      <w:tr w:rsidR="0038497D" w:rsidRPr="0040211E" w14:paraId="250FEF04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F091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E00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BE2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2 (5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1A6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2C9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2 (8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9AE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BDE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.9 (8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F1D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289EF4B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2B3E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CB9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CA4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F9B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949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0 (35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136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B5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0 (35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803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bookmarkEnd w:id="7"/>
      <w:tr w:rsidR="0038497D" w:rsidRPr="0040211E" w14:paraId="7EF453E0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8498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L-7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B32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BE3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D09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384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8B7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DFA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C7B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0</w:t>
            </w:r>
          </w:p>
        </w:tc>
      </w:tr>
      <w:tr w:rsidR="0038497D" w:rsidRPr="0040211E" w14:paraId="2245AC7D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B281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021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FBB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4 (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C9B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711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1 (8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194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B327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.9 (8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AA7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58CFCDB7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0AA7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A14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F1C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0001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1B7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047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223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E2D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32F5F041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BD5F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ET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C1D4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8D1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E2E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9F0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805A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D33D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9D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1</w:t>
            </w:r>
          </w:p>
        </w:tc>
      </w:tr>
      <w:tr w:rsidR="0038497D" w:rsidRPr="0040211E" w14:paraId="18BDCFCF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AB5B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8F4F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ADF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5 (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44FB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14D9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3 (7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7D23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69F5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3 (7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7EF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8497D" w:rsidRPr="0040211E" w14:paraId="389C7670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03A7" w14:textId="77777777" w:rsidR="0038497D" w:rsidRPr="0040211E" w:rsidRDefault="0038497D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F42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ADB8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8" w:name="OLE_LINK6"/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  <w:bookmarkEnd w:id="8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3EF0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67E2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3C1E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1DC6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3 (27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E45C" w14:textId="77777777" w:rsidR="0038497D" w:rsidRPr="0040211E" w:rsidRDefault="0038497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3" w:rsidRPr="0040211E" w14:paraId="2C038F2A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786F" w14:textId="09B76F29" w:rsidR="00D33FA3" w:rsidRPr="0040211E" w:rsidRDefault="00D33FA3" w:rsidP="00D33F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CORL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1AAE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75AD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6056" w14:textId="2EE4F3BB" w:rsidR="00D33FA3" w:rsidRPr="00D33FA3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B210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DC16" w14:textId="685FDA7B" w:rsidR="00D33FA3" w:rsidRPr="00D33FA3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34BF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6DCA" w14:textId="592AA91B" w:rsidR="00D33FA3" w:rsidRPr="00D33FA3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F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5</w:t>
            </w:r>
          </w:p>
        </w:tc>
      </w:tr>
      <w:tr w:rsidR="00D33FA3" w:rsidRPr="0040211E" w14:paraId="65026BFB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7FB40" w14:textId="1CE582B6" w:rsidR="00D33FA3" w:rsidRPr="0040211E" w:rsidRDefault="00D33FA3" w:rsidP="00D33F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50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E9A8C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CBAD9A" w14:textId="712B35D6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5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F9E06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E250C" w14:textId="4487B785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0012C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9B739" w14:textId="02BBC3F9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.1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6CF11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3" w:rsidRPr="0040211E" w14:paraId="166661E9" w14:textId="77777777" w:rsidTr="00B566BE">
        <w:trPr>
          <w:trHeight w:val="311"/>
        </w:trPr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F56DDA" w14:textId="0872ACE2" w:rsidR="00D33FA3" w:rsidRPr="0040211E" w:rsidRDefault="00D33FA3" w:rsidP="00D33F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50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840CB9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E90ED0" w14:textId="60F04B1D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 (0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EA3A33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C77AF0" w14:textId="6D8AF999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C41CCE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91FFF3" w14:textId="7DFF3EB1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14E372" w14:textId="77777777" w:rsidR="00D33FA3" w:rsidRPr="0040211E" w:rsidRDefault="00D33FA3" w:rsidP="00D33F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bookmarkEnd w:id="1"/>
    <w:p w14:paraId="7D831EBA" w14:textId="70C6E4C9" w:rsidR="009650A2" w:rsidRDefault="0038497D">
      <w:r w:rsidRPr="0040211E">
        <w:rPr>
          <w:rFonts w:ascii="Times New Roman" w:hAnsi="Times New Roman" w:cs="Times New Roman"/>
          <w:sz w:val="22"/>
        </w:rPr>
        <w:t xml:space="preserve">T-ALL, T-cell acute lymphoblastic leukemia; </w:t>
      </w:r>
      <w:r w:rsidRPr="0040211E">
        <w:rPr>
          <w:rFonts w:ascii="Times New Roman" w:hAnsi="Times New Roman" w:cs="Times New Roman"/>
          <w:sz w:val="22"/>
          <w:vertAlign w:val="superscript"/>
        </w:rPr>
        <w:t>*</w:t>
      </w:r>
      <w:r w:rsidRPr="0040211E">
        <w:rPr>
          <w:rFonts w:ascii="Times New Roman" w:hAnsi="Times New Roman" w:cs="Times New Roman"/>
          <w:sz w:val="22"/>
        </w:rPr>
        <w:t xml:space="preserve">significant differences about 2-year OS; </w:t>
      </w:r>
      <w:r w:rsidRPr="0040211E">
        <w:rPr>
          <w:rFonts w:ascii="Times New Roman" w:hAnsi="Times New Roman" w:cs="Times New Roman"/>
          <w:sz w:val="22"/>
          <w:vertAlign w:val="superscript"/>
        </w:rPr>
        <w:t>#</w:t>
      </w:r>
      <w:r w:rsidRPr="0040211E">
        <w:rPr>
          <w:rFonts w:ascii="Times New Roman" w:hAnsi="Times New Roman" w:cs="Times New Roman"/>
          <w:sz w:val="22"/>
        </w:rPr>
        <w:t xml:space="preserve"> significant differences about 2-year EFS; </w:t>
      </w:r>
      <w:r w:rsidRPr="0040211E">
        <w:rPr>
          <w:rFonts w:ascii="Times New Roman" w:hAnsi="Times New Roman" w:cs="Times New Roman"/>
          <w:sz w:val="22"/>
          <w:vertAlign w:val="superscript"/>
        </w:rPr>
        <w:t>&amp;</w:t>
      </w:r>
      <w:r w:rsidRPr="0040211E">
        <w:rPr>
          <w:rFonts w:ascii="Times New Roman" w:hAnsi="Times New Roman" w:cs="Times New Roman"/>
          <w:sz w:val="22"/>
        </w:rPr>
        <w:t xml:space="preserve"> significant differences about 2-year DFS; Kaplan-Meier method was used to analyze the survival of each group and the differences between subgroups were evaluated using the log-rank test. Bold values indicate statistical significance at p&lt;0.05.</w:t>
      </w:r>
    </w:p>
    <w:sectPr w:rsidR="009650A2" w:rsidSect="003849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667ED" w14:textId="77777777" w:rsidR="00A60EAE" w:rsidRDefault="00A60EAE" w:rsidP="0000769B">
      <w:r>
        <w:separator/>
      </w:r>
    </w:p>
  </w:endnote>
  <w:endnote w:type="continuationSeparator" w:id="0">
    <w:p w14:paraId="08A74866" w14:textId="77777777" w:rsidR="00A60EAE" w:rsidRDefault="00A60EAE" w:rsidP="00007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1B313" w14:textId="77777777" w:rsidR="00A60EAE" w:rsidRDefault="00A60EAE" w:rsidP="0000769B">
      <w:r>
        <w:separator/>
      </w:r>
    </w:p>
  </w:footnote>
  <w:footnote w:type="continuationSeparator" w:id="0">
    <w:p w14:paraId="3B6299AD" w14:textId="77777777" w:rsidR="00A60EAE" w:rsidRDefault="00A60EAE" w:rsidP="00007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97D"/>
    <w:rsid w:val="0000769B"/>
    <w:rsid w:val="0038497D"/>
    <w:rsid w:val="003949E3"/>
    <w:rsid w:val="00452C97"/>
    <w:rsid w:val="005226F6"/>
    <w:rsid w:val="006B51E5"/>
    <w:rsid w:val="006D37CF"/>
    <w:rsid w:val="007B7AFC"/>
    <w:rsid w:val="008209D5"/>
    <w:rsid w:val="00831B83"/>
    <w:rsid w:val="00894FD9"/>
    <w:rsid w:val="009650A2"/>
    <w:rsid w:val="009E5D1B"/>
    <w:rsid w:val="00A21AB7"/>
    <w:rsid w:val="00A60EAE"/>
    <w:rsid w:val="00D33FA3"/>
    <w:rsid w:val="00D839B0"/>
    <w:rsid w:val="00DA308C"/>
    <w:rsid w:val="00E63C8D"/>
    <w:rsid w:val="00E63ED7"/>
    <w:rsid w:val="00F2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D6EFD"/>
  <w15:chartTrackingRefBased/>
  <w15:docId w15:val="{6A64B555-4766-4120-A784-F69387CC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9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1T02:12:00Z</dcterms:created>
  <dcterms:modified xsi:type="dcterms:W3CDTF">2022-01-21T12:36:00Z</dcterms:modified>
</cp:coreProperties>
</file>